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B75" w:rsidRPr="00CE5A88" w:rsidRDefault="00D6308D">
      <w:pPr>
        <w:rPr>
          <w:rFonts w:ascii="Times New Roman"/>
          <w:sz w:val="24"/>
          <w:szCs w:val="24"/>
        </w:rPr>
      </w:pPr>
      <w:r>
        <w:rPr>
          <w:rFonts w:ascii="Times New Roman"/>
          <w:b/>
          <w:sz w:val="24"/>
          <w:szCs w:val="24"/>
        </w:rPr>
        <w:t>Table S</w:t>
      </w:r>
      <w:r w:rsidR="005F1F9E">
        <w:rPr>
          <w:rFonts w:ascii="Times New Roman"/>
          <w:b/>
          <w:sz w:val="24"/>
          <w:szCs w:val="24"/>
        </w:rPr>
        <w:t>1</w:t>
      </w:r>
      <w:r w:rsidR="00CE5A88" w:rsidRPr="00CE5A88">
        <w:rPr>
          <w:rFonts w:ascii="Times New Roman"/>
          <w:b/>
          <w:sz w:val="24"/>
          <w:szCs w:val="24"/>
        </w:rPr>
        <w:t xml:space="preserve">. </w:t>
      </w:r>
      <w:r w:rsidR="00A6632F">
        <w:rPr>
          <w:rFonts w:ascii="Times New Roman"/>
          <w:sz w:val="24"/>
          <w:szCs w:val="24"/>
        </w:rPr>
        <w:t>Oligonucleotides used in this study</w:t>
      </w:r>
      <w:r w:rsidR="00CE5A88" w:rsidRPr="00CE5A88">
        <w:rPr>
          <w:rFonts w:ascii="Times New Roman"/>
          <w:sz w:val="24"/>
          <w:szCs w:val="24"/>
        </w:rPr>
        <w:t>.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6379"/>
      </w:tblGrid>
      <w:tr w:rsidR="0038316D" w:rsidRPr="00461034" w:rsidTr="00AD44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8316D" w:rsidRPr="0038316D" w:rsidRDefault="0038316D" w:rsidP="00461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16D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8316D" w:rsidRPr="0038316D" w:rsidRDefault="0038316D" w:rsidP="004610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316D">
              <w:rPr>
                <w:rFonts w:ascii="Times New Roman" w:hAnsi="Times New Roman" w:cs="Times New Roman"/>
                <w:sz w:val="24"/>
                <w:szCs w:val="24"/>
              </w:rPr>
              <w:t xml:space="preserve">Sequence (5’ </w:t>
            </w:r>
            <w:r w:rsidRPr="0038316D">
              <w:rPr>
                <w:rFonts w:ascii="Times New Roman" w:eastAsia="맑은 고딕" w:hAnsi="Times New Roman" w:cs="Times New Roman"/>
                <w:sz w:val="24"/>
                <w:szCs w:val="24"/>
              </w:rPr>
              <w:t>→ 3’)</w:t>
            </w:r>
          </w:p>
        </w:tc>
      </w:tr>
      <w:tr w:rsidR="0038316D" w:rsidRPr="00461034" w:rsidTr="00AD4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:rsidR="0038316D" w:rsidRPr="00461034" w:rsidRDefault="00AD441E" w:rsidP="005E2478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>NFCF319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>_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38316D" w:rsidRPr="00AD441E" w:rsidRDefault="00AD441E" w:rsidP="005E2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41E">
              <w:rPr>
                <w:rFonts w:ascii="Times New Roman" w:hAnsi="Times New Roman" w:cs="Times New Roman"/>
                <w:sz w:val="24"/>
                <w:szCs w:val="24"/>
              </w:rPr>
              <w:t>GGCTTCATCTACCGCACAAT</w:t>
            </w:r>
          </w:p>
        </w:tc>
      </w:tr>
      <w:tr w:rsidR="0038316D" w:rsidRPr="00461034" w:rsidTr="00AD4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:rsidR="0038316D" w:rsidRPr="00461034" w:rsidRDefault="00AD441E" w:rsidP="00AD441E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>NFCF319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>_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38316D" w:rsidRPr="00AD441E" w:rsidRDefault="00AD441E" w:rsidP="005E2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41E">
              <w:rPr>
                <w:rFonts w:ascii="Times New Roman" w:hAnsi="Times New Roman" w:cs="Times New Roman"/>
                <w:sz w:val="24"/>
                <w:szCs w:val="24"/>
              </w:rPr>
              <w:t>CCAGTCCAGCAGACTGCATA</w:t>
            </w:r>
          </w:p>
        </w:tc>
      </w:tr>
      <w:tr w:rsidR="0038316D" w:rsidRPr="00461034" w:rsidTr="00AD4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:rsidR="0038316D" w:rsidRPr="00461034" w:rsidRDefault="00AD441E" w:rsidP="005E2478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>NFCF319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>_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38316D" w:rsidRPr="00AD441E" w:rsidRDefault="00AD441E" w:rsidP="005E2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4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GCAATCCCTAACGTTTTCC</w:t>
            </w:r>
          </w:p>
        </w:tc>
      </w:tr>
      <w:tr w:rsidR="0038316D" w:rsidRPr="00461034" w:rsidTr="00AD4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:rsidR="0038316D" w:rsidRPr="00461034" w:rsidRDefault="00AD441E" w:rsidP="005E2478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>NFCF319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>_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38316D" w:rsidRPr="00AD441E" w:rsidRDefault="00AD441E" w:rsidP="005E2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41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TCGAGAAAACGGAGACTGG</w:t>
            </w:r>
          </w:p>
        </w:tc>
      </w:tr>
      <w:tr w:rsidR="0038316D" w:rsidRPr="00461034" w:rsidTr="00AD4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:rsidR="0038316D" w:rsidRPr="00461034" w:rsidRDefault="0038316D" w:rsidP="004447A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>RdRp_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38316D" w:rsidRPr="00AD441E" w:rsidRDefault="00AD441E" w:rsidP="00444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41E">
              <w:rPr>
                <w:rFonts w:ascii="Times New Roman" w:hAnsi="Times New Roman" w:cs="Times New Roman"/>
                <w:sz w:val="24"/>
                <w:szCs w:val="24"/>
              </w:rPr>
              <w:t>ACGCCCATCACAGTAAGGAC</w:t>
            </w:r>
          </w:p>
        </w:tc>
      </w:tr>
      <w:tr w:rsidR="0038316D" w:rsidRPr="00461034" w:rsidTr="00AD4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:rsidR="0038316D" w:rsidRPr="00461034" w:rsidRDefault="0038316D" w:rsidP="004447A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>RdRp_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38316D" w:rsidRPr="00AD441E" w:rsidRDefault="00AD441E" w:rsidP="00444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41E">
              <w:rPr>
                <w:rFonts w:ascii="Times New Roman" w:hAnsi="Times New Roman" w:cs="Times New Roman"/>
                <w:sz w:val="24"/>
                <w:szCs w:val="24"/>
              </w:rPr>
              <w:t>CTTGCATACCACCACGAATG</w:t>
            </w:r>
          </w:p>
        </w:tc>
      </w:tr>
      <w:tr w:rsidR="0038316D" w:rsidRPr="00461034" w:rsidTr="00AD4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:rsidR="0038316D" w:rsidRPr="00461034" w:rsidRDefault="0038316D" w:rsidP="004447AF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>CP_F</w:t>
            </w:r>
          </w:p>
        </w:tc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38316D" w:rsidRPr="00461034" w:rsidRDefault="00AD441E" w:rsidP="00444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GCACATGCTCTGTTCTG</w:t>
            </w:r>
          </w:p>
        </w:tc>
      </w:tr>
      <w:tr w:rsidR="0038316D" w:rsidRPr="00461034" w:rsidTr="00AD4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38316D" w:rsidRPr="00461034" w:rsidRDefault="0038316D" w:rsidP="004447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>CP_R</w:t>
            </w: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:rsidR="0038316D" w:rsidRPr="00461034" w:rsidRDefault="00AD441E" w:rsidP="00444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4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CGAGAATGTGCCAATTT</w:t>
            </w:r>
          </w:p>
        </w:tc>
      </w:tr>
    </w:tbl>
    <w:p w:rsidR="00CE5A88" w:rsidRDefault="00CE5A88">
      <w:pPr>
        <w:rPr>
          <w:sz w:val="24"/>
          <w:szCs w:val="24"/>
        </w:rPr>
      </w:pPr>
    </w:p>
    <w:p w:rsidR="006675BE" w:rsidRPr="00CE5A88" w:rsidRDefault="006675BE" w:rsidP="006675BE">
      <w:pPr>
        <w:rPr>
          <w:rFonts w:ascii="Times New Roman"/>
          <w:sz w:val="24"/>
          <w:szCs w:val="24"/>
        </w:rPr>
      </w:pPr>
      <w:r>
        <w:rPr>
          <w:rFonts w:ascii="Times New Roman"/>
          <w:b/>
          <w:sz w:val="24"/>
          <w:szCs w:val="24"/>
        </w:rPr>
        <w:t>Table S2</w:t>
      </w:r>
      <w:r w:rsidRPr="00CE5A88">
        <w:rPr>
          <w:rFonts w:ascii="Times New Roman"/>
          <w:b/>
          <w:sz w:val="24"/>
          <w:szCs w:val="24"/>
        </w:rPr>
        <w:t xml:space="preserve">. </w:t>
      </w:r>
      <w:r w:rsidRPr="00CE5A88">
        <w:rPr>
          <w:rFonts w:ascii="Times New Roman"/>
          <w:sz w:val="24"/>
          <w:szCs w:val="24"/>
        </w:rPr>
        <w:t>Information on the virus used for phylogenetic analysis.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5103"/>
        <w:gridCol w:w="2127"/>
        <w:gridCol w:w="1786"/>
      </w:tblGrid>
      <w:tr w:rsidR="006675BE" w:rsidRPr="00461034" w:rsidTr="008430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sz w:val="24"/>
                <w:szCs w:val="24"/>
              </w:rPr>
              <w:t>Reference stra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75BE" w:rsidRPr="00461034" w:rsidRDefault="006675BE" w:rsidP="008430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75BE" w:rsidRPr="00461034" w:rsidRDefault="006675BE" w:rsidP="008430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sz w:val="24"/>
                <w:szCs w:val="24"/>
              </w:rPr>
              <w:t>GenBank accession no.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8" w:space="0" w:color="auto"/>
              <w:bottom w:val="nil"/>
            </w:tcBorders>
            <w:vAlign w:val="center"/>
          </w:tcPr>
          <w:p w:rsidR="006675BE" w:rsidRPr="00461034" w:rsidRDefault="006675BE" w:rsidP="008430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eet cryptic virus 1</w:t>
            </w:r>
          </w:p>
        </w:tc>
        <w:tc>
          <w:tcPr>
            <w:tcW w:w="2127" w:type="dxa"/>
            <w:tcBorders>
              <w:top w:val="single" w:sz="8" w:space="0" w:color="auto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V1</w:t>
            </w:r>
          </w:p>
        </w:tc>
        <w:tc>
          <w:tcPr>
            <w:tcW w:w="1786" w:type="dxa"/>
            <w:tcBorders>
              <w:top w:val="single" w:sz="8" w:space="0" w:color="auto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489061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rrot cryptic viru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CV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550604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herry chlorotic rusty spot associated partitiviru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RSAPV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781401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hondrostereum purpureum cryptic 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C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999771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ll clover cryptic 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484726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uris pendunculata cryptic viru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CV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X156424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lammulina velutipes browning viru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BV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465308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eterobasidion partiti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P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541323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eterobasidion partitivirus 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PV3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816271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aphanus sativus cryptic 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C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949985.2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ed clover cryptic 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C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484724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hizoctonia solani dsRNA virus 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sdRV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372436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osellinia necatrix partitivirus 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PV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569997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clerotinia sclerotiorum partitivirus 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PV-S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280377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Vicia cryptic viru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V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751737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hite clover cryptic 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CC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705784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tkinsonella hypoxylon viru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V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39125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nnabis cryptic viru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CV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196536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eratocystis resinifera 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603052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rimson clover cryptic virus 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V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X971982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ll cryptic virus 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V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X971984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usarium poae 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047013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eterobasidion partitivirus 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PV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565953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eterobasidion partitivirus 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PV7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606091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eterobasidion partitivirus 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PV8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X625227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op trefoil cryptic virus 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CV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X971980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leurotus ostreatus 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533038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rimula malacoides 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195326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ed clover cryptic virus 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CV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X971978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hizoctonia solani virus 71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sV717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133290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osellinia necatrix partiti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P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113347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clerotinia sclerotiorum partiti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P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X297511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White clover cryptic virus 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CCV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X971976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Ustilaginoidea virens partiti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vP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503898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Verticillium dahliae partiti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P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422244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otryotinia fuckeliana partiti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P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491609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spergillus fumigatus partiti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uP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376847.3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scula destructiva virus 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V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033436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scula destructiva 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316992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phiostoma partiti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087202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remmeniella abietina RNA virus MS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V-MS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089993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spergillus ochraceous viru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V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118277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enicillium stoloniferum virus 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V-S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156521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usarium solani 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s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55668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Ustilaginoidea virens partitivirus 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vPV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361014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olletotrichum acutatum RNA 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572132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enicillium stoloniferum virus F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V-F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738336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ose cryptic 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C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413666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ragaria chiloensis cryptic viru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CV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Q093961.2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aphanus sativus cryptic virus 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CV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Q218036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ig cryptic viru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V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687854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epper cryptic virus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CV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117276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aphanus sativus cryptic virus 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CV3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461349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eet cryptic virus 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V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560703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ersimmon cryptic viru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V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805113</w:t>
            </w:r>
          </w:p>
        </w:tc>
      </w:tr>
      <w:tr w:rsidR="006675BE" w:rsidRPr="00461034" w:rsidTr="008430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epper cryptic virus 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CV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6675BE" w:rsidRPr="00461034" w:rsidRDefault="006675BE" w:rsidP="00843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117278</w:t>
            </w:r>
          </w:p>
        </w:tc>
      </w:tr>
      <w:tr w:rsidR="006675BE" w:rsidRPr="00461034" w:rsidTr="00843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single" w:sz="4" w:space="0" w:color="auto"/>
            </w:tcBorders>
            <w:vAlign w:val="center"/>
          </w:tcPr>
          <w:p w:rsidR="006675BE" w:rsidRPr="00461034" w:rsidRDefault="006675BE" w:rsidP="008430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ryptosporidium parvum virus 1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pV1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vAlign w:val="center"/>
          </w:tcPr>
          <w:p w:rsidR="006675BE" w:rsidRPr="00461034" w:rsidRDefault="006675BE" w:rsidP="00843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95995</w:t>
            </w:r>
          </w:p>
        </w:tc>
      </w:tr>
    </w:tbl>
    <w:p w:rsidR="006675BE" w:rsidRPr="00CE5A88" w:rsidRDefault="006675BE" w:rsidP="006675BE">
      <w:pPr>
        <w:rPr>
          <w:sz w:val="24"/>
          <w:szCs w:val="24"/>
        </w:rPr>
      </w:pPr>
    </w:p>
    <w:p w:rsidR="006675BE" w:rsidRPr="00CE5A88" w:rsidRDefault="006675BE">
      <w:pPr>
        <w:rPr>
          <w:rFonts w:hint="eastAsia"/>
          <w:sz w:val="24"/>
          <w:szCs w:val="24"/>
        </w:rPr>
      </w:pPr>
      <w:bookmarkStart w:id="0" w:name="_GoBack"/>
      <w:bookmarkEnd w:id="0"/>
    </w:p>
    <w:sectPr w:rsidR="006675BE" w:rsidRPr="00CE5A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0079" w:rsidRDefault="00690079" w:rsidP="00D6308D">
      <w:pPr>
        <w:spacing w:after="0" w:line="240" w:lineRule="auto"/>
      </w:pPr>
      <w:r>
        <w:separator/>
      </w:r>
    </w:p>
  </w:endnote>
  <w:endnote w:type="continuationSeparator" w:id="0">
    <w:p w:rsidR="00690079" w:rsidRDefault="00690079" w:rsidP="00D63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0079" w:rsidRDefault="00690079" w:rsidP="00D6308D">
      <w:pPr>
        <w:spacing w:after="0" w:line="240" w:lineRule="auto"/>
      </w:pPr>
      <w:r>
        <w:separator/>
      </w:r>
    </w:p>
  </w:footnote>
  <w:footnote w:type="continuationSeparator" w:id="0">
    <w:p w:rsidR="00690079" w:rsidRDefault="00690079" w:rsidP="00D630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A88"/>
    <w:rsid w:val="000B26B0"/>
    <w:rsid w:val="00192375"/>
    <w:rsid w:val="00210B75"/>
    <w:rsid w:val="0038316D"/>
    <w:rsid w:val="00421DDE"/>
    <w:rsid w:val="004447AF"/>
    <w:rsid w:val="00461034"/>
    <w:rsid w:val="004959D9"/>
    <w:rsid w:val="005268C2"/>
    <w:rsid w:val="00541D3E"/>
    <w:rsid w:val="005E2478"/>
    <w:rsid w:val="005F1F9E"/>
    <w:rsid w:val="006675BE"/>
    <w:rsid w:val="00690079"/>
    <w:rsid w:val="00695675"/>
    <w:rsid w:val="006A54A4"/>
    <w:rsid w:val="00923A25"/>
    <w:rsid w:val="00985320"/>
    <w:rsid w:val="00A6632F"/>
    <w:rsid w:val="00AD441E"/>
    <w:rsid w:val="00B535A3"/>
    <w:rsid w:val="00BF0E59"/>
    <w:rsid w:val="00C45FBD"/>
    <w:rsid w:val="00CE5A88"/>
    <w:rsid w:val="00D6308D"/>
    <w:rsid w:val="00E22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EAC0B3-F0F9-4BD2-916C-A99254870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5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CE5A8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">
    <w:name w:val="Plain Table 3"/>
    <w:basedOn w:val="a1"/>
    <w:uiPriority w:val="43"/>
    <w:rsid w:val="00CE5A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CE5A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D630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6308D"/>
  </w:style>
  <w:style w:type="paragraph" w:styleId="a5">
    <w:name w:val="footer"/>
    <w:basedOn w:val="a"/>
    <w:link w:val="Char0"/>
    <w:uiPriority w:val="99"/>
    <w:unhideWhenUsed/>
    <w:rsid w:val="00D630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63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87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3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brainyjsc@gmail.com</cp:lastModifiedBy>
  <cp:revision>2</cp:revision>
  <dcterms:created xsi:type="dcterms:W3CDTF">2018-10-03T01:01:00Z</dcterms:created>
  <dcterms:modified xsi:type="dcterms:W3CDTF">2018-10-03T01:01:00Z</dcterms:modified>
</cp:coreProperties>
</file>